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 xml:space="preserve">Table S1 - </w:t>
      </w:r>
      <w:r>
        <w:rPr>
          <w:b/>
          <w:bCs/>
        </w:rPr>
        <w:t>Docking scores of entacapone with 215 NAD-binding proteins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 xml:space="preserve">Both eHiTS and Surflex docking scores are shown. A more negative eHiTS score indicates a stronger binding affinity, whereas a more positive Surflex score denotes a stronger binding affinity. The Surflex crash score represents the degree of inappropriate penetration into the protein by the ligand, as well as the degree of internal self-clashing experienced by the ligand. Crash scores that are close to zero are favorable. Proteins are ordered according to their eHiTS scores, and those without a score (indicated by a hyphen) failed to dock. The InhAs are shown in bold and the </w:t>
      </w:r>
      <w:r>
        <w:rPr>
          <w:i/>
        </w:rPr>
        <w:t>M.tuberculosis</w:t>
      </w:r>
      <w:r>
        <w:rPr/>
        <w:t xml:space="preserve"> InhA is colored red.</w:t>
      </w:r>
    </w:p>
    <w:tbl>
      <w:tblPr>
        <w:tblW w:w="13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4"/>
        <w:gridCol w:w="994"/>
        <w:gridCol w:w="994"/>
        <w:gridCol w:w="5137"/>
        <w:gridCol w:w="3960"/>
      </w:tblGrid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DBi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HiTS scor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urflex scor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(Surflex crash)</w:t>
            </w:r>
          </w:p>
        </w:tc>
        <w:tc>
          <w:tcPr>
            <w:tcW w:w="5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ource organis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2H7M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-5.8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4.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-1.2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Enoyl-[acyl-carrier-protein] reductase [nadh]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2O2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4.7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3.3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2.0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noyl-acyl carrier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Toxoplasma gondi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4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2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l10 bifunctional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B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0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h-cytochrome b5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3K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9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lucose 4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DG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8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Holo-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1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(-)-3-hydroxybuty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frag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E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,10-methylenetetrahydrofo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4F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-adenosylhomocysteine hydrol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OW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0.6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1.8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oxoplasma gondi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ZH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oxoplasma gondi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7G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deacetylase 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NPX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3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h perox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nterococcus faecal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J4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5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delbrueckii subsp. Bulgar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JQ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1D7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3.4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3.2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1.2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noyl-[acyl-carrier protein] reductase (nadh) precursor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Brassica nap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WL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 kda virulence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lmonella typhimuri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LU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aeruginos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JC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l-alanine dehydrogen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hormidium lapide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X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 (nadp+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proteus tenax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A5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0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, mitochondrial precursor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9H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3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5-diketo-d-gluconic acid reductase 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rynebacterium sp.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L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helvet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8U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7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malate dehydrogen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quaspirillum arctic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BF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moserin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V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p-mannose 6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aeruginos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LI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8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lucos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reptococcus pyogene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9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cose 6-phosphate 1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euconostoc mesenteroide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2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5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lfolipid biosynthesis protein sqd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J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C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lasmodium berghe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YP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eishmania mexican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3P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0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erredoxin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sp.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AE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stidin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JP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6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yo-inositol-1-phosphate synthase-related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IQ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ota toxin component i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lostridium perfring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J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itric-oxide synthase homolog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aphylococcus aure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A4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D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Holo-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M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2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8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lasmodium falcipar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F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6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sine-5'-monophosphate dehydrogenase 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J5P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par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WXH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7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h(3)-dependent nad(+) synthe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J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7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pha-glucos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3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7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8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8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arcosine oxidase alpha subuni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rynebacterium sp.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LQ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malic enzym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scaris su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MC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alpha-hydroxysteroid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WDK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tty oxidation complex alpha subuni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frag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M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2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anin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L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 3-phosphate dehydrogenase, glycosomal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rypanosoma cruz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UU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ksg76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4R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lasmodium falcipar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D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is-biphenyl-2,3-dihydrodiol-2,3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sp.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0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bable inorganic polyphosphate/atp-nad ki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AR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dipicolinat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B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pha-glucos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J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nnit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fluoresc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Y9E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protein yhfp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A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FM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sulfo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ethanococcus jannaschi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H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oxyhypusin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BI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0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ype 2 malate/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L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ldehyd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QS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p-ribosyl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cere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DR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pteridin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J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malic enzyme, mitochondrial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KX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p-glucose-4,6-de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Yersinia pseudotuberculos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8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rocanase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DC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alactose-4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8G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icotinamide nucleotide trans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hodospirillum rubr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I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tinal dehydrogenase type ii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XY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2-hydroxyisocapro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case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F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LD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AD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 (class 3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X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-terminal binding protein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IZ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yrroline-5-carboxylate reductase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NSY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nad synthet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B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3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 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pinacia olerace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9L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m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yrobaculum islandic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6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aloarcula marismortu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XJ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hloroflexus aurantia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CI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2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.8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al regulatory protein, sir2 family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G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rypanosoma brucei bruce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S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glyceraldehyde-3-phosphate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linurus versicolor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WY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m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YL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dipicolinat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G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.8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4.7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-cell ecto-adp-ribosyltransferase 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I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kimate 5-dehydrogenase 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8F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, liver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XK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dtdp-glucose 4,6-dehydrat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J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p-ribosyl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aphylococcus aure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B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bpp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aeruginos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H4F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deacetyl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2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oxidoreductase yiak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WN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utative betaine 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EE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5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cose 1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megateri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PW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aldehyde dehydrogen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Gadus callaria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A5F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olera enterotoxin, A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Vibrio choler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OL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m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VM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-hydroxy-2-oxovalerate aldol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sp.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0X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ol-3-phosphate dehydrogenase [nad+], cytoplasmic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EU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thion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D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0.0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+-dependent 15-hydroxyprostaglandin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T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-rich dna-binding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JK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-pyrroline-5-carboxy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J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rohem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lmonella typhimuri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W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al regulator nadr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aemophilus influenz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AE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7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na ligase, nad-dependen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nterococcus faecalis v583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Y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.5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alactose 4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rypanosoma bruce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O2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halodura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R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6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3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thion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C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 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DV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2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-beta-hydroxysteroid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6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lucuronate decarboxylase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8Y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/l-lactate dehydrogenases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9J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, cytosolic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lephantulus edwardi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Q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9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3-dehydroquinate synth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mericella nidula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lipoami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S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socit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HAE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oxido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VL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lipoami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YQ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roheme biosynthesis protein met8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4M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7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mn adenylyl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FKN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rocanate 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J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icotinamide mononucleotide adenylyl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ethanobacterium thermoautotrophic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1H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sitol-3-phosph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WK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4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rocanate 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1UH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0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3.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3.3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noyl-acp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lasmodium falcipar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EP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1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tdp-d-glucose 4,6-de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reptococcus su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P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-phospho-beta-glucos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9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0.0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9.4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bable methylmalonate-semi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8X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tose-6'-phosphate glucos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EM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ylit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Gluconobacter oxyda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4V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socit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iobacillus thiooxida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EW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3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tdp-d-glucose 4,6-de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lmonella enterica serovar typhimuri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6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dp-glucose-4,6-de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reptomyces venezuel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YH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2-hydroxyisocapro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confus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X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Ovis arie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L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ifidobacterium longum biovar long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Y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vodion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eifsonia aquatic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6X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1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9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r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mericella nidula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R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yo-inositol-1-phosph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Z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enol 2-hydroxylase component b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thermoglucosidasi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I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ylos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andida tenu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C5A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p-mannose-3', 5'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EW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sine-5'-mono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ritrichomonas foet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P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,10-methylenetetrahydrofolat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EG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etoin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Klebsiella pneumoniae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NA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form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sp.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BY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Drosophila lebanonens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OX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phtheria toxin (dimeric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rynephage bet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I6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p-ribosyl cyclase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5C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phen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quifex aeolicus vf5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MC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lipoy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WWK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glyce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yrococcus horikoshi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M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MDH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ic 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EWM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s)-1-phenylethan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zoar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UZ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hlorobium vibrioforme, chlorobium tep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L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uman sorbit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SS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k system potassium uptake protein trka homolog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ethanococcus jannaschi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FZW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 class iii chi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O2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adh2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KJ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lavin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Vibrio harvey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3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3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nadh-dependent fmn oxydo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lfolobus tokodaii str. 7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3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alcoh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lfolobus solfatar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HDH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Protein (l-3-hydroxyacyl coa dehydrogen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C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3-phosphoglyce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CFC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-(r)-hydroxypropyl-com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Xanthobacter autotroph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K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alpha-hydroxysteroid dehydrogenase/carbonyl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mamonas testosteron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0Y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3-hydroxyacyl-coa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3W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 gamma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1T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 class iv sigma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LDH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S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ass i alcohol dehydrogenase 1, alpha subuni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2I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robacterium tumefac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AH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-dehydroquin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aphylococcus aure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FF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utative oxidoreductase rv200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M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dipicolinat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RR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p-tyvelose-2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lmonella typh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3I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, class ii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1QSG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1.0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noyl-[acyl-carrier-protein]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VJ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cose-fructose oxido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Zymomonas mobil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7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3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3-phosphoglyce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DM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1Y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protein tt032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Z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pentos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C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aspar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V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hlorobium tepidum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HS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7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-alpha, 20 beta-hydroxysteroid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reptomyces exfoliat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S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6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form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oraxella sp.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CD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Gadus callaria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6W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ort chain 3-hydroxyacyl-coa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CZC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yrococcus horikoshi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GP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AG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hydrogenase/reductase (sdr family) member 6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DN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EX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-isopropyl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BQ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-beta-hydroxysteroid dehydrogenase 4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3U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 beta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I9P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-hydroxyisobuty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2F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L-lactate dehydrogenase b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QAY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6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3-hydroxy-3-methylglutaryl-coenzyme a reduct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mevaloni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QN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4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icotinamide mononucleotide adenylyl 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(p) transhydrogenase subunit alph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Y3I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1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rganic polyphosphate/atp-nad ki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AG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2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2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terotetrameric sarcosine oxidase alpha-subuni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Xanthomonas maltophili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A9K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0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s-related protein ral-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7D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7.2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7.08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rnithine cyclodeami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1I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1.7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6.49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yo-inositol-1-phosph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 dsm 4304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KO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2.9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3.25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sitol-3-phosph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W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itr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eneid">
    <w:name w:val="geneid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9:58:00Z</dcterms:created>
  <dc:creator>lxie</dc:creator>
  <dc:description/>
  <cp:keywords/>
  <dc:language>en-US</dc:language>
  <cp:lastModifiedBy>lxie</cp:lastModifiedBy>
  <dcterms:modified xsi:type="dcterms:W3CDTF">2009-05-01T17:45:00Z</dcterms:modified>
  <cp:revision>2</cp:revision>
  <dc:subject/>
  <dc:title/>
</cp:coreProperties>
</file>